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E04" w:rsidRDefault="00524E04" w:rsidP="00524E04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8C4E86">
        <w:rPr>
          <w:rFonts w:ascii="Arial" w:hAnsi="Arial" w:cs="Arial"/>
        </w:rPr>
        <w:t>1</w:t>
      </w:r>
      <w:bookmarkStart w:id="0" w:name="_GoBack"/>
      <w:bookmarkEnd w:id="0"/>
      <w:r>
        <w:rPr>
          <w:rFonts w:ascii="Arial" w:hAnsi="Arial" w:cs="Arial"/>
        </w:rPr>
        <w:t xml:space="preserve">. </w:t>
      </w:r>
      <w:r w:rsidRPr="00524E04">
        <w:rPr>
          <w:rFonts w:ascii="Arial" w:hAnsi="Arial" w:cs="Arial"/>
        </w:rPr>
        <w:t>Primers used for chromatin immunoprecipitation</w:t>
      </w:r>
      <w:r>
        <w:rPr>
          <w:rFonts w:ascii="Arial" w:hAnsi="Arial" w:cs="Arial" w:hint="eastAsia"/>
        </w:rPr>
        <w:t xml:space="preserve"> </w:t>
      </w:r>
      <w:r w:rsidRPr="00524E04">
        <w:rPr>
          <w:rFonts w:ascii="Arial" w:hAnsi="Arial" w:cs="Arial"/>
        </w:rPr>
        <w:t>assay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4363"/>
      </w:tblGrid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ontrol PCR1     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GGCCCAAAAGCCCTTTAACTTT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TAACAACAAGAGCGATGACTGCTA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167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ATG7 PCR2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ACCATGGTGATCATTCCTGTCA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 AACTTGAGTCGTGAGGAGGG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175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ATG7 PCR3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’-GCCTTACAGGCCAGACAGAG-3’ 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Reverse primer   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GAAAAGGCCAGTGAACGTCG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197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ATG7 PCR4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GATTACGTTCCTGGCCCAAAA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5’-CATAACAACAAGAGCGATGACTGC-3’</w:t>
            </w:r>
          </w:p>
        </w:tc>
      </w:tr>
      <w:tr w:rsidR="00524E04" w:rsidRPr="00524E04" w:rsidTr="0011797E">
        <w:trPr>
          <w:trHeight w:val="276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4363" w:type="dxa"/>
            <w:shd w:val="clear" w:color="auto" w:fill="auto"/>
            <w:noWrap/>
            <w:vAlign w:val="center"/>
            <w:hideMark/>
          </w:tcPr>
          <w:p w:rsidR="00524E04" w:rsidRPr="00524E04" w:rsidRDefault="00524E04" w:rsidP="00524E04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24E04">
              <w:rPr>
                <w:rFonts w:ascii="Arial" w:eastAsia="等线" w:hAnsi="Arial" w:cs="Arial"/>
                <w:color w:val="000000"/>
                <w:kern w:val="0"/>
                <w:szCs w:val="21"/>
              </w:rPr>
              <w:t>181</w:t>
            </w:r>
          </w:p>
        </w:tc>
      </w:tr>
    </w:tbl>
    <w:p w:rsidR="00E47C29" w:rsidRPr="00BA1B3D" w:rsidRDefault="00E47C29"/>
    <w:sectPr w:rsidR="00E47C29" w:rsidRPr="00BA1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2879" w:rsidRDefault="00FA2879" w:rsidP="008C4E86">
      <w:r>
        <w:separator/>
      </w:r>
    </w:p>
  </w:endnote>
  <w:endnote w:type="continuationSeparator" w:id="0">
    <w:p w:rsidR="00FA2879" w:rsidRDefault="00FA2879" w:rsidP="008C4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2879" w:rsidRDefault="00FA2879" w:rsidP="008C4E86">
      <w:r>
        <w:separator/>
      </w:r>
    </w:p>
  </w:footnote>
  <w:footnote w:type="continuationSeparator" w:id="0">
    <w:p w:rsidR="00FA2879" w:rsidRDefault="00FA2879" w:rsidP="008C4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3D"/>
    <w:rsid w:val="0011797E"/>
    <w:rsid w:val="00524E04"/>
    <w:rsid w:val="008C4E86"/>
    <w:rsid w:val="00BA1B3D"/>
    <w:rsid w:val="00E47C29"/>
    <w:rsid w:val="00FA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5D936"/>
  <w15:chartTrackingRefBased/>
  <w15:docId w15:val="{DCEEA97D-6C97-4A68-8589-43D8735FC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1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4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4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4E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4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4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18-11-28T06:05:00Z</dcterms:created>
  <dcterms:modified xsi:type="dcterms:W3CDTF">2018-12-17T07:43:00Z</dcterms:modified>
</cp:coreProperties>
</file>